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95762" w14:textId="77777777" w:rsidR="00E07F8A" w:rsidRPr="00D46DC8" w:rsidRDefault="00E07F8A" w:rsidP="00E07F8A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D46DC8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9 </w:t>
      </w:r>
      <w:r w:rsidRPr="00D46DC8">
        <w:rPr>
          <w:rFonts w:ascii="Times New Roman" w:eastAsia="等线" w:hAnsi="Times New Roman" w:cs="Times New Roman"/>
          <w:b/>
          <w:bCs/>
          <w:szCs w:val="21"/>
        </w:rPr>
        <w:t>Table Analytical sensitivity of MMEC/AG-</w:t>
      </w:r>
      <w:proofErr w:type="spellStart"/>
      <w:r w:rsidRPr="00D46DC8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D46DC8">
        <w:rPr>
          <w:rFonts w:ascii="Times New Roman" w:eastAsia="等线" w:hAnsi="Times New Roman" w:cs="Times New Roman"/>
          <w:b/>
          <w:bCs/>
          <w:szCs w:val="21"/>
        </w:rPr>
        <w:t xml:space="preserve"> and INGEZIM kit in detection of sheep TB caused by </w:t>
      </w:r>
      <w:r w:rsidRPr="00D46DC8"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Mycobacterium </w:t>
      </w:r>
      <w:proofErr w:type="spellStart"/>
      <w:r w:rsidRPr="00D46DC8">
        <w:rPr>
          <w:rFonts w:ascii="Times New Roman" w:eastAsia="等线" w:hAnsi="Times New Roman" w:cs="Times New Roman"/>
          <w:b/>
          <w:bCs/>
          <w:i/>
          <w:iCs/>
          <w:szCs w:val="21"/>
        </w:rPr>
        <w:t>bovis</w:t>
      </w:r>
      <w:proofErr w:type="spellEnd"/>
      <w:r w:rsidRPr="00D46DC8">
        <w:rPr>
          <w:rFonts w:ascii="Times New Roman" w:eastAsia="等线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666"/>
        <w:gridCol w:w="666"/>
        <w:gridCol w:w="666"/>
        <w:gridCol w:w="666"/>
        <w:gridCol w:w="666"/>
        <w:gridCol w:w="666"/>
        <w:gridCol w:w="666"/>
        <w:gridCol w:w="666"/>
        <w:gridCol w:w="716"/>
      </w:tblGrid>
      <w:tr w:rsidR="00E07F8A" w:rsidRPr="006F4014" w14:paraId="6C936F1D" w14:textId="77777777" w:rsidTr="00B5518B">
        <w:trPr>
          <w:trHeight w:val="39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FA0B6B" w14:textId="77777777" w:rsidR="00E07F8A" w:rsidRPr="00D46DC8" w:rsidRDefault="00E07F8A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94BFEB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S/P or OD values</w:t>
            </w:r>
          </w:p>
        </w:tc>
      </w:tr>
      <w:tr w:rsidR="00E07F8A" w:rsidRPr="006F4014" w14:paraId="71ED2654" w14:textId="77777777" w:rsidTr="00B5518B">
        <w:trPr>
          <w:trHeight w:val="378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1A9615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Dilu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C88DB" w14:textId="77777777" w:rsidR="00E07F8A" w:rsidRPr="00D46DC8" w:rsidRDefault="00E07F8A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B22B0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E6758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F77A8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BE35F5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8CE3F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D2359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2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1ECB6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4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30B17" w14:textId="77777777" w:rsidR="00E07F8A" w:rsidRPr="00D46DC8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2800</w:t>
            </w:r>
          </w:p>
        </w:tc>
      </w:tr>
      <w:tr w:rsidR="00E07F8A" w:rsidRPr="006F4014" w14:paraId="04CB9B7F" w14:textId="77777777" w:rsidTr="00B5518B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E44E77" w14:textId="77777777" w:rsidR="00E07F8A" w:rsidRPr="00D46DC8" w:rsidRDefault="00E07F8A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MEC/AG-</w:t>
            </w:r>
            <w:proofErr w:type="spellStart"/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ELIS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EA2FF14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4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205F8E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2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FEBAC0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0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4F54CE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7542D3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913FEA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4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4DD4BE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E7439C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1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2196F31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E07F8A" w:rsidRPr="006F4014" w14:paraId="49750CD2" w14:textId="77777777" w:rsidTr="00B5518B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1911CF" w14:textId="77777777" w:rsidR="00E07F8A" w:rsidRPr="00D46DC8" w:rsidRDefault="00E07F8A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NGEZIM ki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CCEE4A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1.8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DE80A5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FA2C23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4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7BE74C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652B5F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1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3DB069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A557E8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72A15C1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49168FA" w14:textId="77777777" w:rsidR="00E07F8A" w:rsidRPr="006F4014" w:rsidRDefault="00E07F8A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</w:tr>
    </w:tbl>
    <w:p w14:paraId="2A79B180" w14:textId="77777777" w:rsidR="00E07F8A" w:rsidRPr="006F4014" w:rsidRDefault="00E07F8A" w:rsidP="00E07F8A">
      <w:pPr>
        <w:widowControl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F4014">
        <w:rPr>
          <w:rFonts w:ascii="Times New Roman" w:eastAsia="等线" w:hAnsi="Times New Roman" w:cs="Times New Roman"/>
          <w:szCs w:val="21"/>
        </w:rPr>
        <w:t>Note: The cut-off value of MMEC/AG-</w:t>
      </w:r>
      <w:proofErr w:type="spellStart"/>
      <w:r w:rsidRPr="006F4014">
        <w:rPr>
          <w:rFonts w:ascii="Times New Roman" w:eastAsia="等线" w:hAnsi="Times New Roman" w:cs="Times New Roman"/>
          <w:szCs w:val="21"/>
        </w:rPr>
        <w:t>iELISA</w:t>
      </w:r>
      <w:proofErr w:type="spellEnd"/>
      <w:r w:rsidRPr="006F4014">
        <w:rPr>
          <w:rFonts w:ascii="Times New Roman" w:eastAsia="等线" w:hAnsi="Times New Roman" w:cs="Times New Roman"/>
          <w:szCs w:val="21"/>
        </w:rPr>
        <w:t xml:space="preserve"> was 0.22 (S/P), while that of INGEZIM kit was 0.39 (OD).</w:t>
      </w:r>
    </w:p>
    <w:p w14:paraId="268C424F" w14:textId="77777777" w:rsidR="00415820" w:rsidRPr="00E07F8A" w:rsidRDefault="00415820"/>
    <w:sectPr w:rsidR="00415820" w:rsidRPr="00E07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8A"/>
    <w:rsid w:val="00373D0B"/>
    <w:rsid w:val="00415820"/>
    <w:rsid w:val="00E0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2F717"/>
  <w15:chartTrackingRefBased/>
  <w15:docId w15:val="{8B869E1B-191B-46D0-AA03-B9A797B0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07F8A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5:00Z</dcterms:created>
  <dcterms:modified xsi:type="dcterms:W3CDTF">2021-09-16T13:15:00Z</dcterms:modified>
</cp:coreProperties>
</file>